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71EC9" w14:textId="6D0C1175" w:rsidR="00796246" w:rsidRPr="00ED1B74" w:rsidRDefault="00796246" w:rsidP="00796246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>S3 Table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  <w:lang w:eastAsia="zh-CN"/>
        </w:rPr>
        <w:t>.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P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oisson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regressions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for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a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>ssociations of sarcopeni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c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o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besity with incident </w:t>
      </w:r>
      <w:r w:rsidR="00F768DB"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knee 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</w:rPr>
        <w:t>OA after excluding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 xml:space="preserve"> participants with </w:t>
      </w:r>
      <w:r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  <w:lang w:eastAsia="zh-CN"/>
        </w:rPr>
        <w:t>cancer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  <w:lang w:eastAsia="zh-CN"/>
        </w:rPr>
        <w:t>, physical disability, st</w:t>
      </w:r>
      <w:r w:rsidR="00120FB7" w:rsidRPr="00ED1B74">
        <w:rPr>
          <w:rFonts w:ascii="Times New Roman" w:hAnsi="Times New Roman" w:cs="Times New Roman" w:hint="eastAsia"/>
          <w:b/>
          <w:bCs/>
          <w:color w:val="000000" w:themeColor="text1"/>
          <w:szCs w:val="28"/>
          <w:lang w:eastAsia="zh-CN"/>
        </w:rPr>
        <w:t>r</w:t>
      </w:r>
      <w:r w:rsidRPr="00ED1B74">
        <w:rPr>
          <w:rFonts w:ascii="Times New Roman" w:hAnsi="Times New Roman" w:cs="Times New Roman"/>
          <w:b/>
          <w:bCs/>
          <w:color w:val="000000" w:themeColor="text1"/>
          <w:szCs w:val="28"/>
          <w:lang w:eastAsia="zh-CN"/>
        </w:rPr>
        <w:t>oke</w:t>
      </w:r>
    </w:p>
    <w:tbl>
      <w:tblPr>
        <w:tblStyle w:val="a7"/>
        <w:tblW w:w="8305" w:type="dxa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214"/>
      </w:tblGrid>
      <w:tr w:rsidR="00ED1B74" w:rsidRPr="00ED1B74" w14:paraId="58EFCB30" w14:textId="77777777" w:rsidTr="00350789">
        <w:trPr>
          <w:trHeight w:val="304"/>
          <w:jc w:val="center"/>
        </w:trPr>
        <w:tc>
          <w:tcPr>
            <w:tcW w:w="1838" w:type="dxa"/>
            <w:vMerge w:val="restart"/>
            <w:vAlign w:val="center"/>
          </w:tcPr>
          <w:p w14:paraId="1814B713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2126" w:type="dxa"/>
            <w:vAlign w:val="center"/>
          </w:tcPr>
          <w:p w14:paraId="6DC01443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1</w:t>
            </w: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</w:tcPr>
          <w:p w14:paraId="7CD64FAA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</w:t>
            </w: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214" w:type="dxa"/>
            <w:vAlign w:val="center"/>
          </w:tcPr>
          <w:p w14:paraId="44BB1A61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</w:t>
            </w: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</w:tr>
      <w:tr w:rsidR="00ED1B74" w:rsidRPr="00ED1B74" w14:paraId="6A2EE12A" w14:textId="77777777" w:rsidTr="00350789">
        <w:trPr>
          <w:trHeight w:val="304"/>
          <w:jc w:val="center"/>
        </w:trPr>
        <w:tc>
          <w:tcPr>
            <w:tcW w:w="1838" w:type="dxa"/>
            <w:vMerge/>
            <w:vAlign w:val="center"/>
          </w:tcPr>
          <w:p w14:paraId="0252C303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3C100403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s)</w:t>
            </w:r>
          </w:p>
        </w:tc>
        <w:tc>
          <w:tcPr>
            <w:tcW w:w="2127" w:type="dxa"/>
            <w:vAlign w:val="center"/>
          </w:tcPr>
          <w:p w14:paraId="4D76AA3A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s)</w:t>
            </w:r>
          </w:p>
        </w:tc>
        <w:tc>
          <w:tcPr>
            <w:tcW w:w="2214" w:type="dxa"/>
            <w:vAlign w:val="center"/>
          </w:tcPr>
          <w:p w14:paraId="5C6D5A52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s)</w:t>
            </w:r>
          </w:p>
        </w:tc>
      </w:tr>
      <w:tr w:rsidR="00ED1B74" w:rsidRPr="00ED1B74" w14:paraId="318C36A6" w14:textId="77777777" w:rsidTr="00350789">
        <w:trPr>
          <w:trHeight w:val="319"/>
          <w:jc w:val="center"/>
        </w:trPr>
        <w:tc>
          <w:tcPr>
            <w:tcW w:w="1838" w:type="dxa"/>
          </w:tcPr>
          <w:p w14:paraId="2380FF3F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BMI</w:t>
            </w:r>
          </w:p>
        </w:tc>
        <w:tc>
          <w:tcPr>
            <w:tcW w:w="2126" w:type="dxa"/>
          </w:tcPr>
          <w:p w14:paraId="26CCD873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B986EF9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4" w:type="dxa"/>
          </w:tcPr>
          <w:p w14:paraId="41E60CF7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1B74" w:rsidRPr="00ED1B74" w14:paraId="3EA91B99" w14:textId="77777777" w:rsidTr="00350789">
        <w:trPr>
          <w:trHeight w:val="304"/>
          <w:jc w:val="center"/>
        </w:trPr>
        <w:tc>
          <w:tcPr>
            <w:tcW w:w="1838" w:type="dxa"/>
          </w:tcPr>
          <w:p w14:paraId="6B194CC1" w14:textId="77777777" w:rsidR="00796246" w:rsidRPr="00ED1B74" w:rsidRDefault="00796246" w:rsidP="0035078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126" w:type="dxa"/>
          </w:tcPr>
          <w:p w14:paraId="44A268C5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  <w:tc>
          <w:tcPr>
            <w:tcW w:w="2127" w:type="dxa"/>
          </w:tcPr>
          <w:p w14:paraId="259A33B2" w14:textId="77777777" w:rsidR="00796246" w:rsidRPr="00ED1B74" w:rsidRDefault="00796246" w:rsidP="003507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  <w:tc>
          <w:tcPr>
            <w:tcW w:w="2214" w:type="dxa"/>
          </w:tcPr>
          <w:p w14:paraId="27BDFD3F" w14:textId="77777777" w:rsidR="00796246" w:rsidRPr="00ED1B74" w:rsidRDefault="00796246" w:rsidP="003507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ED1B74" w:rsidRPr="00ED1B74" w14:paraId="62129229" w14:textId="77777777" w:rsidTr="00350789">
        <w:trPr>
          <w:trHeight w:val="319"/>
          <w:jc w:val="center"/>
        </w:trPr>
        <w:tc>
          <w:tcPr>
            <w:tcW w:w="1838" w:type="dxa"/>
          </w:tcPr>
          <w:p w14:paraId="7894A1E2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besity</w:t>
            </w:r>
          </w:p>
        </w:tc>
        <w:tc>
          <w:tcPr>
            <w:tcW w:w="2126" w:type="dxa"/>
          </w:tcPr>
          <w:p w14:paraId="79134B1E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8 (0.94, 1.24) ***</w:t>
            </w:r>
          </w:p>
        </w:tc>
        <w:tc>
          <w:tcPr>
            <w:tcW w:w="2127" w:type="dxa"/>
          </w:tcPr>
          <w:p w14:paraId="7435AD04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7 (0.93, 1.23)</w:t>
            </w:r>
          </w:p>
        </w:tc>
        <w:tc>
          <w:tcPr>
            <w:tcW w:w="2214" w:type="dxa"/>
          </w:tcPr>
          <w:p w14:paraId="4A3B5AAE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4 (0.91, 1.20)</w:t>
            </w:r>
          </w:p>
        </w:tc>
      </w:tr>
      <w:tr w:rsidR="00ED1B74" w:rsidRPr="00ED1B74" w14:paraId="06CE3607" w14:textId="77777777" w:rsidTr="00350789">
        <w:trPr>
          <w:trHeight w:val="304"/>
          <w:jc w:val="center"/>
        </w:trPr>
        <w:tc>
          <w:tcPr>
            <w:tcW w:w="1838" w:type="dxa"/>
          </w:tcPr>
          <w:p w14:paraId="7D7E1DA3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rcopenia</w:t>
            </w:r>
          </w:p>
        </w:tc>
        <w:tc>
          <w:tcPr>
            <w:tcW w:w="2126" w:type="dxa"/>
          </w:tcPr>
          <w:p w14:paraId="6A43E1E2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5 (1.34, 1.80) ***</w:t>
            </w:r>
          </w:p>
        </w:tc>
        <w:tc>
          <w:tcPr>
            <w:tcW w:w="2127" w:type="dxa"/>
          </w:tcPr>
          <w:p w14:paraId="493D9C0E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 (1.23, 1.66) ***</w:t>
            </w:r>
          </w:p>
        </w:tc>
        <w:tc>
          <w:tcPr>
            <w:tcW w:w="2214" w:type="dxa"/>
          </w:tcPr>
          <w:p w14:paraId="5B988FB7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 (1.23. 1.66) ***</w:t>
            </w:r>
          </w:p>
        </w:tc>
      </w:tr>
      <w:tr w:rsidR="00ED1B74" w:rsidRPr="00ED1B74" w14:paraId="7287BE08" w14:textId="77777777" w:rsidTr="00350789">
        <w:trPr>
          <w:trHeight w:val="319"/>
          <w:jc w:val="center"/>
        </w:trPr>
        <w:tc>
          <w:tcPr>
            <w:tcW w:w="1838" w:type="dxa"/>
          </w:tcPr>
          <w:p w14:paraId="2FFB5627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rcopeni</w:t>
            </w: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ity</w:t>
            </w:r>
          </w:p>
        </w:tc>
        <w:tc>
          <w:tcPr>
            <w:tcW w:w="2126" w:type="dxa"/>
          </w:tcPr>
          <w:p w14:paraId="5824E511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1 (1.69, 2.89) ***</w:t>
            </w:r>
          </w:p>
        </w:tc>
        <w:tc>
          <w:tcPr>
            <w:tcW w:w="2127" w:type="dxa"/>
          </w:tcPr>
          <w:p w14:paraId="1A74A148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92 (1.48, 2.50) ***</w:t>
            </w:r>
          </w:p>
        </w:tc>
        <w:tc>
          <w:tcPr>
            <w:tcW w:w="2214" w:type="dxa"/>
          </w:tcPr>
          <w:p w14:paraId="075C1469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92 (1.48, 2.50) ***</w:t>
            </w:r>
          </w:p>
        </w:tc>
      </w:tr>
      <w:tr w:rsidR="00ED1B74" w:rsidRPr="00ED1B74" w14:paraId="54CAA767" w14:textId="77777777" w:rsidTr="00350789">
        <w:trPr>
          <w:trHeight w:val="304"/>
          <w:jc w:val="center"/>
        </w:trPr>
        <w:tc>
          <w:tcPr>
            <w:tcW w:w="1838" w:type="dxa"/>
          </w:tcPr>
          <w:p w14:paraId="5C923A75" w14:textId="77777777" w:rsidR="00796246" w:rsidRPr="00ED1B74" w:rsidRDefault="00796246" w:rsidP="0035078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</w:p>
        </w:tc>
        <w:tc>
          <w:tcPr>
            <w:tcW w:w="2126" w:type="dxa"/>
          </w:tcPr>
          <w:p w14:paraId="70D97697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14:paraId="61A761C2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214" w:type="dxa"/>
          </w:tcPr>
          <w:p w14:paraId="6D5E46AF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D1B74" w:rsidRPr="00ED1B74" w14:paraId="40438018" w14:textId="77777777" w:rsidTr="00350789">
        <w:trPr>
          <w:trHeight w:val="319"/>
          <w:jc w:val="center"/>
        </w:trPr>
        <w:tc>
          <w:tcPr>
            <w:tcW w:w="1838" w:type="dxa"/>
          </w:tcPr>
          <w:p w14:paraId="7D84EFC2" w14:textId="77777777" w:rsidR="00796246" w:rsidRPr="00ED1B74" w:rsidRDefault="00796246" w:rsidP="003507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W</w:t>
            </w:r>
            <w:r w:rsidRPr="00ED1B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aist</w:t>
            </w:r>
            <w:r w:rsidRPr="00ED1B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 </w:t>
            </w:r>
            <w:r w:rsidRPr="00ED1B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circumference</w:t>
            </w:r>
          </w:p>
        </w:tc>
        <w:tc>
          <w:tcPr>
            <w:tcW w:w="2126" w:type="dxa"/>
          </w:tcPr>
          <w:p w14:paraId="6FEEE168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A4A3D68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4" w:type="dxa"/>
          </w:tcPr>
          <w:p w14:paraId="4D22848A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1B74" w:rsidRPr="00ED1B74" w14:paraId="7516F660" w14:textId="77777777" w:rsidTr="00350789">
        <w:trPr>
          <w:trHeight w:val="319"/>
          <w:jc w:val="center"/>
        </w:trPr>
        <w:tc>
          <w:tcPr>
            <w:tcW w:w="1838" w:type="dxa"/>
          </w:tcPr>
          <w:p w14:paraId="7895EA03" w14:textId="77777777" w:rsidR="00796246" w:rsidRPr="00ED1B74" w:rsidRDefault="00796246" w:rsidP="0035078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126" w:type="dxa"/>
          </w:tcPr>
          <w:p w14:paraId="2A3F785E" w14:textId="77777777" w:rsidR="00796246" w:rsidRPr="00ED1B74" w:rsidRDefault="00796246" w:rsidP="003507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  <w:tc>
          <w:tcPr>
            <w:tcW w:w="2127" w:type="dxa"/>
          </w:tcPr>
          <w:p w14:paraId="5FF96A9D" w14:textId="77777777" w:rsidR="00796246" w:rsidRPr="00ED1B74" w:rsidRDefault="00796246" w:rsidP="003507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  <w:tc>
          <w:tcPr>
            <w:tcW w:w="2214" w:type="dxa"/>
          </w:tcPr>
          <w:p w14:paraId="7E7BF946" w14:textId="77777777" w:rsidR="00796246" w:rsidRPr="00ED1B74" w:rsidRDefault="00796246" w:rsidP="003507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ED1B74" w:rsidRPr="00ED1B74" w14:paraId="57CBC5E0" w14:textId="77777777" w:rsidTr="00350789">
        <w:trPr>
          <w:trHeight w:val="319"/>
          <w:jc w:val="center"/>
        </w:trPr>
        <w:tc>
          <w:tcPr>
            <w:tcW w:w="1838" w:type="dxa"/>
          </w:tcPr>
          <w:p w14:paraId="0CF6BC23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besity</w:t>
            </w:r>
          </w:p>
        </w:tc>
        <w:tc>
          <w:tcPr>
            <w:tcW w:w="2126" w:type="dxa"/>
          </w:tcPr>
          <w:p w14:paraId="709C368C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9 (1.08, 1.31) ***</w:t>
            </w:r>
          </w:p>
        </w:tc>
        <w:tc>
          <w:tcPr>
            <w:tcW w:w="2127" w:type="dxa"/>
          </w:tcPr>
          <w:p w14:paraId="33E57CAA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5 (1.04, 1.27) **</w:t>
            </w:r>
          </w:p>
        </w:tc>
        <w:tc>
          <w:tcPr>
            <w:tcW w:w="2214" w:type="dxa"/>
          </w:tcPr>
          <w:p w14:paraId="05EC5D81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3 (1.02, 1.24) *</w:t>
            </w:r>
          </w:p>
        </w:tc>
      </w:tr>
      <w:tr w:rsidR="00ED1B74" w:rsidRPr="00ED1B74" w14:paraId="6DCCAA02" w14:textId="77777777" w:rsidTr="00350789">
        <w:trPr>
          <w:trHeight w:val="319"/>
          <w:jc w:val="center"/>
        </w:trPr>
        <w:tc>
          <w:tcPr>
            <w:tcW w:w="1838" w:type="dxa"/>
          </w:tcPr>
          <w:p w14:paraId="3F72FC11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rcopenia</w:t>
            </w:r>
          </w:p>
        </w:tc>
        <w:tc>
          <w:tcPr>
            <w:tcW w:w="2126" w:type="dxa"/>
          </w:tcPr>
          <w:p w14:paraId="393CDBE9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3 (1.38, 1.93) ***</w:t>
            </w:r>
          </w:p>
        </w:tc>
        <w:tc>
          <w:tcPr>
            <w:tcW w:w="2127" w:type="dxa"/>
          </w:tcPr>
          <w:p w14:paraId="6ECD5B46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0 (1.27, 1.78) ***</w:t>
            </w:r>
          </w:p>
        </w:tc>
        <w:tc>
          <w:tcPr>
            <w:tcW w:w="2214" w:type="dxa"/>
          </w:tcPr>
          <w:p w14:paraId="57338045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1 (1.28, 1.79) ***</w:t>
            </w:r>
          </w:p>
        </w:tc>
      </w:tr>
      <w:tr w:rsidR="00ED1B74" w:rsidRPr="00ED1B74" w14:paraId="7D4EB0CC" w14:textId="77777777" w:rsidTr="00350789">
        <w:trPr>
          <w:trHeight w:val="319"/>
          <w:jc w:val="center"/>
        </w:trPr>
        <w:tc>
          <w:tcPr>
            <w:tcW w:w="1838" w:type="dxa"/>
          </w:tcPr>
          <w:p w14:paraId="5FA311D9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rcopeni</w:t>
            </w: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ity</w:t>
            </w:r>
          </w:p>
        </w:tc>
        <w:tc>
          <w:tcPr>
            <w:tcW w:w="2126" w:type="dxa"/>
          </w:tcPr>
          <w:p w14:paraId="0DF0AD3E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86 (1.52, 2.28) ***</w:t>
            </w:r>
          </w:p>
        </w:tc>
        <w:tc>
          <w:tcPr>
            <w:tcW w:w="2127" w:type="dxa"/>
          </w:tcPr>
          <w:p w14:paraId="6532DD37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5 (1.35, 2.03) ***</w:t>
            </w:r>
          </w:p>
        </w:tc>
        <w:tc>
          <w:tcPr>
            <w:tcW w:w="2214" w:type="dxa"/>
          </w:tcPr>
          <w:p w14:paraId="6B5D81EF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2 (1.32, 1.99) ***</w:t>
            </w:r>
          </w:p>
        </w:tc>
      </w:tr>
      <w:tr w:rsidR="00ED1B74" w:rsidRPr="00ED1B74" w14:paraId="30D6314D" w14:textId="77777777" w:rsidTr="00350789">
        <w:trPr>
          <w:trHeight w:val="319"/>
          <w:jc w:val="center"/>
        </w:trPr>
        <w:tc>
          <w:tcPr>
            <w:tcW w:w="1838" w:type="dxa"/>
          </w:tcPr>
          <w:p w14:paraId="4EE16F6E" w14:textId="77777777" w:rsidR="00796246" w:rsidRPr="00ED1B74" w:rsidRDefault="00796246" w:rsidP="0035078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D1B7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</w:p>
        </w:tc>
        <w:tc>
          <w:tcPr>
            <w:tcW w:w="2126" w:type="dxa"/>
          </w:tcPr>
          <w:p w14:paraId="397CA966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14:paraId="7E7B911B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214" w:type="dxa"/>
          </w:tcPr>
          <w:p w14:paraId="657ABDF4" w14:textId="77777777" w:rsidR="00796246" w:rsidRPr="00ED1B74" w:rsidRDefault="00796246" w:rsidP="0035078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1B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D1B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242E33E3" w14:textId="7AC452EF" w:rsidR="00796246" w:rsidRPr="00ED1B74" w:rsidRDefault="00796246" w:rsidP="0079624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bbreviation: OA, Osteoarthritis; RR, relative risk</w:t>
      </w:r>
      <w:r w:rsidR="001D7A6B"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; CI, confidence interval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</w:p>
    <w:p w14:paraId="1B8947EF" w14:textId="77777777" w:rsidR="00796246" w:rsidRPr="00ED1B74" w:rsidRDefault="00796246" w:rsidP="0079624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 Models were unadjusted;</w:t>
      </w:r>
    </w:p>
    <w:p w14:paraId="7C9965B3" w14:textId="77777777" w:rsidR="00796246" w:rsidRPr="00ED1B74" w:rsidRDefault="00796246" w:rsidP="0079624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b Models were adjusted for gender, age, </w:t>
      </w:r>
      <w:r w:rsidRPr="00ED1B74">
        <w:rPr>
          <w:rFonts w:ascii="Times New Roman" w:eastAsia="DejaVu Sans" w:hAnsi="Times New Roman" w:cs="Times New Roman"/>
          <w:color w:val="000000" w:themeColor="text1"/>
          <w:sz w:val="18"/>
          <w:szCs w:val="18"/>
        </w:rPr>
        <w:t>residence area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 marital status, education background, medical insurance, migrant work, physical work, smoking and drinking status;</w:t>
      </w:r>
    </w:p>
    <w:p w14:paraId="23DF87FA" w14:textId="77777777" w:rsidR="00796246" w:rsidRPr="00ED1B74" w:rsidRDefault="00796246" w:rsidP="0079624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 Models were adjusted for gender, age, </w:t>
      </w:r>
      <w:r w:rsidRPr="00ED1B74">
        <w:rPr>
          <w:rFonts w:ascii="Times New Roman" w:eastAsia="DejaVu Sans" w:hAnsi="Times New Roman" w:cs="Times New Roman"/>
          <w:color w:val="000000" w:themeColor="text1"/>
          <w:sz w:val="18"/>
          <w:szCs w:val="18"/>
        </w:rPr>
        <w:t>residence area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marital status, education background, medical insurance, migrant work, physical work, smoking and drinking status, hypertension, diabetes, </w:t>
      </w:r>
      <w:proofErr w:type="spellStart"/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yslipidemia</w:t>
      </w:r>
      <w:proofErr w:type="spellEnd"/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 and comorbidities.</w:t>
      </w:r>
    </w:p>
    <w:p w14:paraId="1BC84BD6" w14:textId="5849FBC6" w:rsidR="00651745" w:rsidRPr="00ED1B74" w:rsidRDefault="00796246" w:rsidP="0065174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</w:t>
      </w:r>
      <w:r w:rsidRPr="00ED1B74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&lt; 0.05 **</w:t>
      </w:r>
      <w:r w:rsidRPr="00ED1B74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&lt; 0.01,</w:t>
      </w:r>
      <w:r w:rsidRPr="00ED1B74">
        <w:rPr>
          <w:rFonts w:ascii="Times New Roman" w:eastAsia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**</w:t>
      </w:r>
      <w:r w:rsidRPr="00ED1B74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ED1B7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&lt; 0.001.</w:t>
      </w:r>
    </w:p>
    <w:p w14:paraId="728BF719" w14:textId="1AE7256C" w:rsidR="00E1562F" w:rsidRPr="00ED1B74" w:rsidRDefault="00E1562F" w:rsidP="00ED1B74">
      <w:pPr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</w:p>
    <w:sectPr w:rsidR="00E1562F" w:rsidRPr="00ED1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350A1" w14:textId="77777777" w:rsidR="00093BDA" w:rsidRDefault="00093BDA" w:rsidP="00C11EED">
      <w:r>
        <w:separator/>
      </w:r>
    </w:p>
  </w:endnote>
  <w:endnote w:type="continuationSeparator" w:id="0">
    <w:p w14:paraId="095C90CE" w14:textId="77777777" w:rsidR="00093BDA" w:rsidRDefault="00093BDA" w:rsidP="00C1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ED5CF" w14:textId="77777777" w:rsidR="00093BDA" w:rsidRDefault="00093BDA" w:rsidP="00C11EED">
      <w:r>
        <w:separator/>
      </w:r>
    </w:p>
  </w:footnote>
  <w:footnote w:type="continuationSeparator" w:id="0">
    <w:p w14:paraId="044D62A3" w14:textId="77777777" w:rsidR="00093BDA" w:rsidRDefault="00093BDA" w:rsidP="00C1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F2"/>
    <w:rsid w:val="0002119E"/>
    <w:rsid w:val="000227EF"/>
    <w:rsid w:val="00045B07"/>
    <w:rsid w:val="0005535D"/>
    <w:rsid w:val="000566A0"/>
    <w:rsid w:val="0005739C"/>
    <w:rsid w:val="00066077"/>
    <w:rsid w:val="00080368"/>
    <w:rsid w:val="00081406"/>
    <w:rsid w:val="000933CC"/>
    <w:rsid w:val="00093BDA"/>
    <w:rsid w:val="00095675"/>
    <w:rsid w:val="00095857"/>
    <w:rsid w:val="00095AC2"/>
    <w:rsid w:val="000A2BFD"/>
    <w:rsid w:val="000A3233"/>
    <w:rsid w:val="000A3FDA"/>
    <w:rsid w:val="000A72F2"/>
    <w:rsid w:val="000B4BF7"/>
    <w:rsid w:val="000C64D8"/>
    <w:rsid w:val="000C64E4"/>
    <w:rsid w:val="000D0EA8"/>
    <w:rsid w:val="000D5A9B"/>
    <w:rsid w:val="000E0990"/>
    <w:rsid w:val="000F0E1C"/>
    <w:rsid w:val="000F448A"/>
    <w:rsid w:val="000F7CFD"/>
    <w:rsid w:val="00100644"/>
    <w:rsid w:val="00100EDE"/>
    <w:rsid w:val="0010660D"/>
    <w:rsid w:val="001066A7"/>
    <w:rsid w:val="00120FB7"/>
    <w:rsid w:val="00125805"/>
    <w:rsid w:val="00133BFA"/>
    <w:rsid w:val="001417CF"/>
    <w:rsid w:val="00146403"/>
    <w:rsid w:val="00147353"/>
    <w:rsid w:val="0015206F"/>
    <w:rsid w:val="00154E9A"/>
    <w:rsid w:val="00155414"/>
    <w:rsid w:val="00157353"/>
    <w:rsid w:val="00165AC2"/>
    <w:rsid w:val="00166455"/>
    <w:rsid w:val="001811FD"/>
    <w:rsid w:val="00182E35"/>
    <w:rsid w:val="001872EA"/>
    <w:rsid w:val="00190E23"/>
    <w:rsid w:val="00193503"/>
    <w:rsid w:val="001948B5"/>
    <w:rsid w:val="001A345E"/>
    <w:rsid w:val="001A4486"/>
    <w:rsid w:val="001A6E3E"/>
    <w:rsid w:val="001B3166"/>
    <w:rsid w:val="001B3239"/>
    <w:rsid w:val="001B7F74"/>
    <w:rsid w:val="001B7FC1"/>
    <w:rsid w:val="001C0204"/>
    <w:rsid w:val="001C138B"/>
    <w:rsid w:val="001D7A6B"/>
    <w:rsid w:val="001E1128"/>
    <w:rsid w:val="001E1FA2"/>
    <w:rsid w:val="001E3B4B"/>
    <w:rsid w:val="001E50B5"/>
    <w:rsid w:val="001E5730"/>
    <w:rsid w:val="001F192D"/>
    <w:rsid w:val="001F4008"/>
    <w:rsid w:val="001F6DAD"/>
    <w:rsid w:val="00201230"/>
    <w:rsid w:val="00202DE1"/>
    <w:rsid w:val="002037DA"/>
    <w:rsid w:val="00212B3E"/>
    <w:rsid w:val="00216F38"/>
    <w:rsid w:val="00217B85"/>
    <w:rsid w:val="002220AD"/>
    <w:rsid w:val="00230783"/>
    <w:rsid w:val="00230D9A"/>
    <w:rsid w:val="00245C85"/>
    <w:rsid w:val="002477AC"/>
    <w:rsid w:val="002532D7"/>
    <w:rsid w:val="0025442C"/>
    <w:rsid w:val="002722D7"/>
    <w:rsid w:val="00281256"/>
    <w:rsid w:val="0028626C"/>
    <w:rsid w:val="002B0208"/>
    <w:rsid w:val="002B3EBA"/>
    <w:rsid w:val="002B74D3"/>
    <w:rsid w:val="002B7E1B"/>
    <w:rsid w:val="002C1251"/>
    <w:rsid w:val="002C4464"/>
    <w:rsid w:val="002C51D0"/>
    <w:rsid w:val="002D501D"/>
    <w:rsid w:val="002E4F2F"/>
    <w:rsid w:val="002F5753"/>
    <w:rsid w:val="002F656C"/>
    <w:rsid w:val="00314FA8"/>
    <w:rsid w:val="0031688A"/>
    <w:rsid w:val="0033678C"/>
    <w:rsid w:val="003508B8"/>
    <w:rsid w:val="00350BFE"/>
    <w:rsid w:val="00352AB6"/>
    <w:rsid w:val="003539DA"/>
    <w:rsid w:val="0035717F"/>
    <w:rsid w:val="00360BB0"/>
    <w:rsid w:val="003659A9"/>
    <w:rsid w:val="00371833"/>
    <w:rsid w:val="00371A83"/>
    <w:rsid w:val="00372A85"/>
    <w:rsid w:val="00380CFC"/>
    <w:rsid w:val="003838CB"/>
    <w:rsid w:val="0038526E"/>
    <w:rsid w:val="00386A31"/>
    <w:rsid w:val="00391205"/>
    <w:rsid w:val="00391862"/>
    <w:rsid w:val="00393292"/>
    <w:rsid w:val="00393D79"/>
    <w:rsid w:val="00395F87"/>
    <w:rsid w:val="00397EE7"/>
    <w:rsid w:val="003A0DD9"/>
    <w:rsid w:val="003A1093"/>
    <w:rsid w:val="003B150F"/>
    <w:rsid w:val="003C0609"/>
    <w:rsid w:val="003C7421"/>
    <w:rsid w:val="003D2283"/>
    <w:rsid w:val="003D444E"/>
    <w:rsid w:val="003E01A0"/>
    <w:rsid w:val="003E1E53"/>
    <w:rsid w:val="003E6348"/>
    <w:rsid w:val="004005B0"/>
    <w:rsid w:val="004052A4"/>
    <w:rsid w:val="00415075"/>
    <w:rsid w:val="0041655F"/>
    <w:rsid w:val="00421EE0"/>
    <w:rsid w:val="00430A10"/>
    <w:rsid w:val="004321F1"/>
    <w:rsid w:val="00442E8B"/>
    <w:rsid w:val="00444850"/>
    <w:rsid w:val="0045020A"/>
    <w:rsid w:val="00450E67"/>
    <w:rsid w:val="004528CA"/>
    <w:rsid w:val="0045600B"/>
    <w:rsid w:val="0046400B"/>
    <w:rsid w:val="00470C4B"/>
    <w:rsid w:val="004757DE"/>
    <w:rsid w:val="0048430C"/>
    <w:rsid w:val="004A5801"/>
    <w:rsid w:val="004A6944"/>
    <w:rsid w:val="004A79D7"/>
    <w:rsid w:val="004B344C"/>
    <w:rsid w:val="004C48C1"/>
    <w:rsid w:val="004D4F06"/>
    <w:rsid w:val="004E3290"/>
    <w:rsid w:val="005010BE"/>
    <w:rsid w:val="005013FB"/>
    <w:rsid w:val="00507E65"/>
    <w:rsid w:val="00511D35"/>
    <w:rsid w:val="00513C4D"/>
    <w:rsid w:val="00513CB3"/>
    <w:rsid w:val="0052148B"/>
    <w:rsid w:val="0054016A"/>
    <w:rsid w:val="005469BA"/>
    <w:rsid w:val="005503B5"/>
    <w:rsid w:val="00550D4A"/>
    <w:rsid w:val="00564817"/>
    <w:rsid w:val="005663BE"/>
    <w:rsid w:val="00572B3C"/>
    <w:rsid w:val="00580EB2"/>
    <w:rsid w:val="00585B5B"/>
    <w:rsid w:val="0058724A"/>
    <w:rsid w:val="005958FA"/>
    <w:rsid w:val="0059694D"/>
    <w:rsid w:val="0059773D"/>
    <w:rsid w:val="00597DE0"/>
    <w:rsid w:val="005A51B8"/>
    <w:rsid w:val="005A61A4"/>
    <w:rsid w:val="005B0671"/>
    <w:rsid w:val="005C1F5F"/>
    <w:rsid w:val="005E186E"/>
    <w:rsid w:val="005E27F3"/>
    <w:rsid w:val="005E5F9A"/>
    <w:rsid w:val="00611D6F"/>
    <w:rsid w:val="006171AD"/>
    <w:rsid w:val="00621BB0"/>
    <w:rsid w:val="00625ADF"/>
    <w:rsid w:val="00627613"/>
    <w:rsid w:val="00627BE7"/>
    <w:rsid w:val="006434CB"/>
    <w:rsid w:val="00643F36"/>
    <w:rsid w:val="006503D5"/>
    <w:rsid w:val="00651745"/>
    <w:rsid w:val="00651971"/>
    <w:rsid w:val="00656224"/>
    <w:rsid w:val="00656D70"/>
    <w:rsid w:val="00661E05"/>
    <w:rsid w:val="00664B0B"/>
    <w:rsid w:val="00670639"/>
    <w:rsid w:val="006748FA"/>
    <w:rsid w:val="00676388"/>
    <w:rsid w:val="0068019F"/>
    <w:rsid w:val="006869F1"/>
    <w:rsid w:val="006918FD"/>
    <w:rsid w:val="006A51C2"/>
    <w:rsid w:val="006D5972"/>
    <w:rsid w:val="006E016F"/>
    <w:rsid w:val="006E44D7"/>
    <w:rsid w:val="006E5C80"/>
    <w:rsid w:val="006F71C3"/>
    <w:rsid w:val="00707F3F"/>
    <w:rsid w:val="007145F6"/>
    <w:rsid w:val="0072632A"/>
    <w:rsid w:val="007317CB"/>
    <w:rsid w:val="00732C99"/>
    <w:rsid w:val="00736EE3"/>
    <w:rsid w:val="007440D7"/>
    <w:rsid w:val="007448FE"/>
    <w:rsid w:val="0075144E"/>
    <w:rsid w:val="00753E5A"/>
    <w:rsid w:val="0076312D"/>
    <w:rsid w:val="007636AD"/>
    <w:rsid w:val="00767715"/>
    <w:rsid w:val="0077645C"/>
    <w:rsid w:val="00785949"/>
    <w:rsid w:val="0079038F"/>
    <w:rsid w:val="007906BC"/>
    <w:rsid w:val="00796246"/>
    <w:rsid w:val="00797B8A"/>
    <w:rsid w:val="007A1FD9"/>
    <w:rsid w:val="007B09A0"/>
    <w:rsid w:val="007F0753"/>
    <w:rsid w:val="007F0E43"/>
    <w:rsid w:val="00806F55"/>
    <w:rsid w:val="0081674B"/>
    <w:rsid w:val="008173FB"/>
    <w:rsid w:val="00827E97"/>
    <w:rsid w:val="00836264"/>
    <w:rsid w:val="00850237"/>
    <w:rsid w:val="008517B1"/>
    <w:rsid w:val="008525F0"/>
    <w:rsid w:val="00852853"/>
    <w:rsid w:val="00861DA2"/>
    <w:rsid w:val="00870D7B"/>
    <w:rsid w:val="008874A6"/>
    <w:rsid w:val="00887B8F"/>
    <w:rsid w:val="00892852"/>
    <w:rsid w:val="008A4C44"/>
    <w:rsid w:val="008A5A04"/>
    <w:rsid w:val="008A6577"/>
    <w:rsid w:val="008C4260"/>
    <w:rsid w:val="008D3393"/>
    <w:rsid w:val="008D7173"/>
    <w:rsid w:val="008F0EFB"/>
    <w:rsid w:val="008F372B"/>
    <w:rsid w:val="009004C9"/>
    <w:rsid w:val="00900E3C"/>
    <w:rsid w:val="00912B93"/>
    <w:rsid w:val="00913A1E"/>
    <w:rsid w:val="009140F2"/>
    <w:rsid w:val="00944203"/>
    <w:rsid w:val="009514E3"/>
    <w:rsid w:val="009523AC"/>
    <w:rsid w:val="0096037A"/>
    <w:rsid w:val="0096528F"/>
    <w:rsid w:val="0098529D"/>
    <w:rsid w:val="00992D52"/>
    <w:rsid w:val="009B311F"/>
    <w:rsid w:val="009C0E4E"/>
    <w:rsid w:val="009C62A5"/>
    <w:rsid w:val="009D3338"/>
    <w:rsid w:val="009F7711"/>
    <w:rsid w:val="00A038F5"/>
    <w:rsid w:val="00A066D5"/>
    <w:rsid w:val="00A14F86"/>
    <w:rsid w:val="00A23C04"/>
    <w:rsid w:val="00A365C9"/>
    <w:rsid w:val="00A3752D"/>
    <w:rsid w:val="00A428E3"/>
    <w:rsid w:val="00A53565"/>
    <w:rsid w:val="00A920AD"/>
    <w:rsid w:val="00AA299E"/>
    <w:rsid w:val="00AB525C"/>
    <w:rsid w:val="00AC69FA"/>
    <w:rsid w:val="00AD0288"/>
    <w:rsid w:val="00AD2FBF"/>
    <w:rsid w:val="00AE6708"/>
    <w:rsid w:val="00AE6D8C"/>
    <w:rsid w:val="00AF652C"/>
    <w:rsid w:val="00B03289"/>
    <w:rsid w:val="00B044CB"/>
    <w:rsid w:val="00B0452F"/>
    <w:rsid w:val="00B058D7"/>
    <w:rsid w:val="00B12A77"/>
    <w:rsid w:val="00B16143"/>
    <w:rsid w:val="00B21892"/>
    <w:rsid w:val="00B2273F"/>
    <w:rsid w:val="00B2750C"/>
    <w:rsid w:val="00B3053C"/>
    <w:rsid w:val="00B32740"/>
    <w:rsid w:val="00B346E0"/>
    <w:rsid w:val="00B379EE"/>
    <w:rsid w:val="00B413C8"/>
    <w:rsid w:val="00B41FF7"/>
    <w:rsid w:val="00B42459"/>
    <w:rsid w:val="00B43FB3"/>
    <w:rsid w:val="00B44D11"/>
    <w:rsid w:val="00B64E50"/>
    <w:rsid w:val="00B70CC9"/>
    <w:rsid w:val="00B90EEE"/>
    <w:rsid w:val="00B93AED"/>
    <w:rsid w:val="00BA3E89"/>
    <w:rsid w:val="00BA6A1F"/>
    <w:rsid w:val="00BB02FA"/>
    <w:rsid w:val="00BC11B0"/>
    <w:rsid w:val="00BC190D"/>
    <w:rsid w:val="00BC49AF"/>
    <w:rsid w:val="00BC64D4"/>
    <w:rsid w:val="00BD24D7"/>
    <w:rsid w:val="00BE1190"/>
    <w:rsid w:val="00BE3522"/>
    <w:rsid w:val="00BE4203"/>
    <w:rsid w:val="00BF1FB4"/>
    <w:rsid w:val="00BF4BDF"/>
    <w:rsid w:val="00BF4D82"/>
    <w:rsid w:val="00BF69FE"/>
    <w:rsid w:val="00C00DF6"/>
    <w:rsid w:val="00C07F31"/>
    <w:rsid w:val="00C10EB7"/>
    <w:rsid w:val="00C11EED"/>
    <w:rsid w:val="00C22673"/>
    <w:rsid w:val="00C227EA"/>
    <w:rsid w:val="00C23F9C"/>
    <w:rsid w:val="00C24CE8"/>
    <w:rsid w:val="00C336B3"/>
    <w:rsid w:val="00C44CCB"/>
    <w:rsid w:val="00C4605F"/>
    <w:rsid w:val="00C46D5A"/>
    <w:rsid w:val="00C46F1E"/>
    <w:rsid w:val="00C51BD2"/>
    <w:rsid w:val="00C57ECB"/>
    <w:rsid w:val="00C63A98"/>
    <w:rsid w:val="00C644C4"/>
    <w:rsid w:val="00C65B9D"/>
    <w:rsid w:val="00C65BF1"/>
    <w:rsid w:val="00C71D82"/>
    <w:rsid w:val="00C754BB"/>
    <w:rsid w:val="00C778A6"/>
    <w:rsid w:val="00C8271E"/>
    <w:rsid w:val="00C84A0E"/>
    <w:rsid w:val="00C93887"/>
    <w:rsid w:val="00CB3195"/>
    <w:rsid w:val="00CB51E4"/>
    <w:rsid w:val="00CC3FCE"/>
    <w:rsid w:val="00CD39D2"/>
    <w:rsid w:val="00CF4BFA"/>
    <w:rsid w:val="00CF75AA"/>
    <w:rsid w:val="00D01431"/>
    <w:rsid w:val="00D1066B"/>
    <w:rsid w:val="00D233B9"/>
    <w:rsid w:val="00D350B6"/>
    <w:rsid w:val="00D35E50"/>
    <w:rsid w:val="00D3656E"/>
    <w:rsid w:val="00D668D6"/>
    <w:rsid w:val="00D75C11"/>
    <w:rsid w:val="00D763CE"/>
    <w:rsid w:val="00D76A31"/>
    <w:rsid w:val="00D77201"/>
    <w:rsid w:val="00D77A08"/>
    <w:rsid w:val="00D94BFD"/>
    <w:rsid w:val="00DA33B4"/>
    <w:rsid w:val="00DB4A17"/>
    <w:rsid w:val="00DB4E09"/>
    <w:rsid w:val="00DC6FBE"/>
    <w:rsid w:val="00DC7085"/>
    <w:rsid w:val="00DC775E"/>
    <w:rsid w:val="00DD0C38"/>
    <w:rsid w:val="00DD2798"/>
    <w:rsid w:val="00DD30C0"/>
    <w:rsid w:val="00DE026E"/>
    <w:rsid w:val="00E115DC"/>
    <w:rsid w:val="00E134B2"/>
    <w:rsid w:val="00E1562F"/>
    <w:rsid w:val="00E23AD9"/>
    <w:rsid w:val="00E2619A"/>
    <w:rsid w:val="00E32808"/>
    <w:rsid w:val="00E32C6A"/>
    <w:rsid w:val="00E50F0A"/>
    <w:rsid w:val="00E527DC"/>
    <w:rsid w:val="00E54066"/>
    <w:rsid w:val="00E61480"/>
    <w:rsid w:val="00E624BA"/>
    <w:rsid w:val="00E704CF"/>
    <w:rsid w:val="00E76181"/>
    <w:rsid w:val="00EA1405"/>
    <w:rsid w:val="00EA4E4A"/>
    <w:rsid w:val="00EB4F14"/>
    <w:rsid w:val="00EC4176"/>
    <w:rsid w:val="00ED1B74"/>
    <w:rsid w:val="00ED67AA"/>
    <w:rsid w:val="00EE74F9"/>
    <w:rsid w:val="00EF05CA"/>
    <w:rsid w:val="00EF3211"/>
    <w:rsid w:val="00EF3D0E"/>
    <w:rsid w:val="00EF4811"/>
    <w:rsid w:val="00F03F75"/>
    <w:rsid w:val="00F05777"/>
    <w:rsid w:val="00F2127F"/>
    <w:rsid w:val="00F276EE"/>
    <w:rsid w:val="00F375DF"/>
    <w:rsid w:val="00F42989"/>
    <w:rsid w:val="00F67713"/>
    <w:rsid w:val="00F7285D"/>
    <w:rsid w:val="00F73989"/>
    <w:rsid w:val="00F768DB"/>
    <w:rsid w:val="00F773BD"/>
    <w:rsid w:val="00F911AF"/>
    <w:rsid w:val="00F95BD2"/>
    <w:rsid w:val="00F967FF"/>
    <w:rsid w:val="00FA29CF"/>
    <w:rsid w:val="00FA416A"/>
    <w:rsid w:val="00FB55CD"/>
    <w:rsid w:val="00FC75A7"/>
    <w:rsid w:val="00FD015E"/>
    <w:rsid w:val="00FE02A1"/>
    <w:rsid w:val="00FE254A"/>
    <w:rsid w:val="00FE30D2"/>
    <w:rsid w:val="00FE374C"/>
    <w:rsid w:val="00FF2953"/>
    <w:rsid w:val="00FF410D"/>
    <w:rsid w:val="00FF5093"/>
    <w:rsid w:val="00FF533B"/>
    <w:rsid w:val="00FF64AD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868D5"/>
  <w15:chartTrackingRefBased/>
  <w15:docId w15:val="{550AC592-AA2E-4512-91B4-0B2EA120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1AD"/>
    <w:rPr>
      <w:rFonts w:eastAsia="宋体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E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1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EE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11EED"/>
    <w:rPr>
      <w:sz w:val="18"/>
      <w:szCs w:val="18"/>
    </w:rPr>
  </w:style>
  <w:style w:type="table" w:styleId="a7">
    <w:name w:val="Table Grid"/>
    <w:basedOn w:val="a1"/>
    <w:uiPriority w:val="39"/>
    <w:rsid w:val="00C1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Correspondencedetails">
    <w:name w:val="Correspondence details"/>
    <w:basedOn w:val="a"/>
    <w:qFormat/>
    <w:rsid w:val="00C227EA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un</dc:creator>
  <cp:keywords/>
  <dc:description/>
  <cp:lastModifiedBy>Administrator</cp:lastModifiedBy>
  <cp:revision>419</cp:revision>
  <dcterms:created xsi:type="dcterms:W3CDTF">2024-05-05T07:44:00Z</dcterms:created>
  <dcterms:modified xsi:type="dcterms:W3CDTF">2024-09-23T08:44:00Z</dcterms:modified>
</cp:coreProperties>
</file>